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730" w:rsidRPr="007E29D3" w:rsidRDefault="002F2730" w:rsidP="002F2730">
      <w:pPr>
        <w:spacing w:after="240"/>
        <w:jc w:val="center"/>
        <w:rPr>
          <w:b/>
          <w:i/>
          <w:lang w:val="en-GB"/>
        </w:rPr>
      </w:pPr>
      <w:r w:rsidRPr="007E29D3">
        <w:rPr>
          <w:b/>
          <w:i/>
        </w:rPr>
        <w:t xml:space="preserve">Additional file 6. </w:t>
      </w:r>
      <w:r w:rsidRPr="007E29D3">
        <w:rPr>
          <w:b/>
          <w:i/>
          <w:lang w:val="en-GB"/>
        </w:rPr>
        <w:t xml:space="preserve">The impact of rs3740051 on </w:t>
      </w:r>
      <w:r w:rsidRPr="007E29D3">
        <w:rPr>
          <w:b/>
          <w:i/>
          <w:noProof/>
          <w:lang w:val="en-GB"/>
        </w:rPr>
        <w:t>development</w:t>
      </w:r>
      <w:r w:rsidRPr="007E29D3">
        <w:rPr>
          <w:b/>
          <w:i/>
          <w:lang w:val="en-GB"/>
        </w:rPr>
        <w:t xml:space="preserve"> of prolactinomas</w:t>
      </w:r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1992"/>
        <w:gridCol w:w="2021"/>
        <w:gridCol w:w="2082"/>
        <w:gridCol w:w="1661"/>
        <w:gridCol w:w="1872"/>
      </w:tblGrid>
      <w:tr w:rsidR="002F2730" w:rsidRPr="007E29D3" w:rsidTr="00CF79BD">
        <w:tc>
          <w:tcPr>
            <w:tcW w:w="9854" w:type="dxa"/>
            <w:gridSpan w:val="5"/>
          </w:tcPr>
          <w:p w:rsidR="002F2730" w:rsidRPr="007E29D3" w:rsidRDefault="002F2730" w:rsidP="00CF79BD">
            <w:pPr>
              <w:jc w:val="center"/>
              <w:rPr>
                <w:b/>
              </w:rPr>
            </w:pPr>
            <w:r w:rsidRPr="007E29D3">
              <w:rPr>
                <w:b/>
              </w:rPr>
              <w:t>Prolactinomas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both"/>
              <w:rPr>
                <w:b/>
              </w:rPr>
            </w:pPr>
            <w:r w:rsidRPr="007E29D3">
              <w:rPr>
                <w:b/>
              </w:rPr>
              <w:t>Model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  <w:rPr>
                <w:b/>
              </w:rPr>
            </w:pPr>
            <w:r w:rsidRPr="007E29D3">
              <w:rPr>
                <w:b/>
              </w:rPr>
              <w:t>Genotype/allele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  <w:rPr>
                <w:b/>
              </w:rPr>
            </w:pPr>
            <w:r w:rsidRPr="007E29D3">
              <w:rPr>
                <w:b/>
              </w:rPr>
              <w:t>OR (95 % CI)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  <w:rPr>
                <w:b/>
              </w:rPr>
            </w:pPr>
            <w:r w:rsidRPr="007E29D3">
              <w:rPr>
                <w:b/>
              </w:rPr>
              <w:t>p value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  <w:rPr>
                <w:b/>
              </w:rPr>
            </w:pPr>
            <w:r w:rsidRPr="007E29D3">
              <w:rPr>
                <w:b/>
              </w:rPr>
              <w:t>AIC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center"/>
            </w:pPr>
            <w:r w:rsidRPr="007E29D3">
              <w:t>Codominant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</w:pPr>
            <w:r w:rsidRPr="007E29D3">
              <w:t>G/A vs. A/A</w:t>
            </w:r>
          </w:p>
          <w:p w:rsidR="002F2730" w:rsidRPr="007E29D3" w:rsidRDefault="002F2730" w:rsidP="00CF79BD">
            <w:pPr>
              <w:jc w:val="both"/>
            </w:pPr>
            <w:r w:rsidRPr="007E29D3">
              <w:t>G/G vs. A/A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</w:pPr>
            <w:r w:rsidRPr="007E29D3">
              <w:t>1.539 (0.726;3.260)</w:t>
            </w:r>
          </w:p>
          <w:p w:rsidR="002F2730" w:rsidRPr="007E29D3" w:rsidRDefault="002F2730" w:rsidP="00CF79BD">
            <w:pPr>
              <w:jc w:val="both"/>
            </w:pPr>
            <w:r w:rsidRPr="007E29D3">
              <w:t>-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</w:pPr>
            <w:r w:rsidRPr="007E29D3">
              <w:t>0.261</w:t>
            </w:r>
          </w:p>
          <w:p w:rsidR="002F2730" w:rsidRPr="007E29D3" w:rsidRDefault="002F2730" w:rsidP="00CF79BD">
            <w:pPr>
              <w:jc w:val="both"/>
            </w:pPr>
            <w:r w:rsidRPr="007E29D3">
              <w:t>0.999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</w:pPr>
            <w:r w:rsidRPr="007E29D3">
              <w:t>385.193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center"/>
            </w:pPr>
            <w:r w:rsidRPr="007E29D3">
              <w:t>Dominant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</w:pPr>
            <w:r w:rsidRPr="007E29D3">
              <w:t>G/A+G/G vs. A/A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</w:pPr>
            <w:r w:rsidRPr="007E29D3">
              <w:t>1.414 (0.669;2.989)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</w:pPr>
            <w:r w:rsidRPr="007E29D3">
              <w:t>0.364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</w:pPr>
            <w:r w:rsidRPr="007E29D3">
              <w:t>384.654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center"/>
            </w:pPr>
            <w:r w:rsidRPr="007E29D3">
              <w:t>Recessive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</w:pPr>
            <w:r w:rsidRPr="007E29D3">
              <w:t>G/G vs. G/A+A/A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</w:pPr>
            <w:r w:rsidRPr="007E29D3">
              <w:t>-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</w:pPr>
            <w:r w:rsidRPr="007E29D3">
              <w:t>0.999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</w:pPr>
            <w:r w:rsidRPr="007E29D3">
              <w:t>384.361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center"/>
            </w:pPr>
            <w:r w:rsidRPr="007E29D3">
              <w:t>Overdominant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</w:pPr>
            <w:r w:rsidRPr="007E29D3">
              <w:t>G/A vs. G/G+A/A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</w:pPr>
            <w:r w:rsidRPr="007E29D3">
              <w:t>1.558 (0.736;3.301)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</w:pPr>
            <w:r w:rsidRPr="007E29D3">
              <w:t>0.247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</w:pPr>
            <w:r w:rsidRPr="007E29D3">
              <w:t>384.390</w:t>
            </w:r>
          </w:p>
        </w:tc>
      </w:tr>
      <w:tr w:rsidR="002F2730" w:rsidRPr="007E29D3" w:rsidTr="00CF79BD">
        <w:tc>
          <w:tcPr>
            <w:tcW w:w="2022" w:type="dxa"/>
          </w:tcPr>
          <w:p w:rsidR="002F2730" w:rsidRPr="007E29D3" w:rsidRDefault="002F2730" w:rsidP="00CF79BD">
            <w:pPr>
              <w:jc w:val="center"/>
            </w:pPr>
            <w:r w:rsidRPr="007E29D3">
              <w:t>Additive</w:t>
            </w:r>
          </w:p>
        </w:tc>
        <w:tc>
          <w:tcPr>
            <w:tcW w:w="2038" w:type="dxa"/>
          </w:tcPr>
          <w:p w:rsidR="002F2730" w:rsidRPr="007E29D3" w:rsidRDefault="002F2730" w:rsidP="00CF79BD">
            <w:pPr>
              <w:jc w:val="both"/>
            </w:pPr>
            <w:r w:rsidRPr="007E29D3">
              <w:t>G</w:t>
            </w:r>
          </w:p>
        </w:tc>
        <w:tc>
          <w:tcPr>
            <w:tcW w:w="2125" w:type="dxa"/>
          </w:tcPr>
          <w:p w:rsidR="002F2730" w:rsidRPr="007E29D3" w:rsidRDefault="002F2730" w:rsidP="00CF79BD">
            <w:pPr>
              <w:jc w:val="both"/>
            </w:pPr>
            <w:r w:rsidRPr="007E29D3">
              <w:t>1.242 (0.628;2.457)</w:t>
            </w:r>
          </w:p>
        </w:tc>
        <w:tc>
          <w:tcPr>
            <w:tcW w:w="1730" w:type="dxa"/>
          </w:tcPr>
          <w:p w:rsidR="002F2730" w:rsidRPr="007E29D3" w:rsidRDefault="002F2730" w:rsidP="00CF79BD">
            <w:pPr>
              <w:jc w:val="both"/>
            </w:pPr>
            <w:r w:rsidRPr="007E29D3">
              <w:t>0.534</w:t>
            </w:r>
          </w:p>
        </w:tc>
        <w:tc>
          <w:tcPr>
            <w:tcW w:w="1939" w:type="dxa"/>
          </w:tcPr>
          <w:p w:rsidR="002F2730" w:rsidRPr="007E29D3" w:rsidRDefault="002F2730" w:rsidP="00CF79BD">
            <w:pPr>
              <w:jc w:val="both"/>
            </w:pPr>
            <w:r w:rsidRPr="007E29D3">
              <w:t>385.059</w:t>
            </w:r>
          </w:p>
        </w:tc>
      </w:tr>
    </w:tbl>
    <w:p w:rsidR="002F2730" w:rsidRPr="00277178" w:rsidRDefault="002F2730" w:rsidP="002F2730">
      <w:pPr>
        <w:spacing w:line="360" w:lineRule="auto"/>
        <w:jc w:val="both"/>
      </w:pPr>
      <w:r w:rsidRPr="007E29D3">
        <w:t>OR – odds ratio, CI – confidence interval, AIC-akaike information criteria, p-significance level.</w:t>
      </w:r>
    </w:p>
    <w:p w:rsidR="00CA4B2E" w:rsidRDefault="00CA4B2E">
      <w:bookmarkStart w:id="0" w:name="_GoBack"/>
      <w:bookmarkEnd w:id="0"/>
    </w:p>
    <w:sectPr w:rsidR="00CA4B2E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2F2730"/>
    <w:rsid w:val="00393233"/>
    <w:rsid w:val="0069157C"/>
    <w:rsid w:val="007E29D3"/>
    <w:rsid w:val="008A5945"/>
    <w:rsid w:val="00A449EB"/>
    <w:rsid w:val="00C04894"/>
    <w:rsid w:val="00CA4B2E"/>
    <w:rsid w:val="00F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4</cp:revision>
  <dcterms:created xsi:type="dcterms:W3CDTF">2019-06-02T20:35:00Z</dcterms:created>
  <dcterms:modified xsi:type="dcterms:W3CDTF">2019-06-02T20:39:00Z</dcterms:modified>
</cp:coreProperties>
</file>